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557A1" w14:textId="4BD7973D" w:rsidR="00B46E6E" w:rsidRPr="00B46E6E" w:rsidRDefault="00B46E6E" w:rsidP="00B46E6E">
      <w:pPr>
        <w:autoSpaceDE w:val="0"/>
        <w:autoSpaceDN w:val="0"/>
        <w:adjustRightInd w:val="0"/>
        <w:rPr>
          <w:rFonts w:asciiTheme="minorHAnsi" w:hAnsiTheme="minorHAnsi" w:cstheme="minorHAnsi"/>
          <w:b/>
          <w:color w:val="000000" w:themeColor="text1"/>
          <w:sz w:val="20"/>
          <w:szCs w:val="20"/>
        </w:rPr>
      </w:pPr>
      <w:r w:rsidRPr="000212B1">
        <w:rPr>
          <w:rFonts w:asciiTheme="minorHAnsi" w:hAnsiTheme="minorHAnsi" w:cstheme="minorHAnsi"/>
          <w:b/>
          <w:color w:val="000000" w:themeColor="text1"/>
          <w:sz w:val="20"/>
          <w:szCs w:val="20"/>
        </w:rPr>
        <w:t>S</w:t>
      </w:r>
      <w:r w:rsidR="00735D38">
        <w:rPr>
          <w:rFonts w:asciiTheme="minorHAnsi" w:hAnsiTheme="minorHAnsi" w:cstheme="minorHAnsi"/>
          <w:b/>
          <w:color w:val="000000" w:themeColor="text1"/>
          <w:sz w:val="20"/>
          <w:szCs w:val="20"/>
        </w:rPr>
        <w:t>1</w:t>
      </w:r>
      <w:r w:rsidRPr="000212B1">
        <w:rPr>
          <w:rFonts w:asciiTheme="minorHAnsi" w:hAnsiTheme="minorHAnsi" w:cstheme="minorHAnsi"/>
          <w:b/>
          <w:color w:val="000000" w:themeColor="text1"/>
          <w:sz w:val="20"/>
          <w:szCs w:val="20"/>
        </w:rPr>
        <w:t xml:space="preserve"> Table:</w:t>
      </w:r>
      <w:r w:rsidRPr="00B46E6E">
        <w:rPr>
          <w:rFonts w:asciiTheme="minorHAnsi" w:hAnsiTheme="minorHAnsi" w:cstheme="minorHAnsi"/>
          <w:b/>
          <w:color w:val="000000" w:themeColor="text1"/>
          <w:sz w:val="20"/>
          <w:szCs w:val="20"/>
        </w:rPr>
        <w:t xml:space="preserve"> Characteristics for neonates with birth asphyxia by survival to discharge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861"/>
        <w:gridCol w:w="1894"/>
        <w:gridCol w:w="1883"/>
        <w:gridCol w:w="1717"/>
      </w:tblGrid>
      <w:tr w:rsidR="00B46E6E" w:rsidRPr="00B46E6E" w14:paraId="5AC72FB1" w14:textId="77777777" w:rsidTr="00B74989">
        <w:tc>
          <w:tcPr>
            <w:tcW w:w="3861" w:type="dxa"/>
            <w:tcBorders>
              <w:bottom w:val="single" w:sz="4" w:space="0" w:color="auto"/>
            </w:tcBorders>
          </w:tcPr>
          <w:p w14:paraId="0A9F8BF7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C9395B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urvived</w:t>
            </w:r>
          </w:p>
          <w:p w14:paraId="33AA1B7F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N = 1226)</w:t>
            </w:r>
          </w:p>
          <w:p w14:paraId="1FED9CE6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n (%) </w:t>
            </w:r>
          </w:p>
          <w:p w14:paraId="79A8DB26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or median [IQR]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EC3877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ied</w:t>
            </w:r>
          </w:p>
          <w:p w14:paraId="4A3F0A37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N = 339)</w:t>
            </w:r>
          </w:p>
          <w:p w14:paraId="6F77C9C7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n (%) </w:t>
            </w:r>
          </w:p>
          <w:p w14:paraId="6184C36A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or median [IQR]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3D49978B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</w:p>
          <w:p w14:paraId="4B4787C3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</w:p>
          <w:p w14:paraId="12301CA2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B46E6E" w:rsidRPr="00B46E6E" w14:paraId="62E6CC13" w14:textId="77777777" w:rsidTr="00B74989">
        <w:tc>
          <w:tcPr>
            <w:tcW w:w="38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67D8606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Maternal Demographics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88B5D29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81C496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5F8E66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B46E6E" w:rsidRPr="00B46E6E" w14:paraId="5B052011" w14:textId="77777777" w:rsidTr="00B74989">
        <w:tc>
          <w:tcPr>
            <w:tcW w:w="38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FD9D5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 xml:space="preserve">Mother’s age (years) </w:t>
            </w: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1374)</w:t>
            </w:r>
          </w:p>
          <w:p w14:paraId="05C48D8F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&lt;20</w:t>
            </w:r>
          </w:p>
          <w:p w14:paraId="60775DDF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20 - 34</w:t>
            </w:r>
          </w:p>
          <w:p w14:paraId="5E591352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≥35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A470C6E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32B4910F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63 (24.4)</w:t>
            </w:r>
          </w:p>
          <w:p w14:paraId="542DAFA9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31 (67.9)</w:t>
            </w:r>
          </w:p>
          <w:p w14:paraId="77B8BD9C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2 (7.6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EF400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40F34DE3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7 (22.5)</w:t>
            </w:r>
          </w:p>
          <w:p w14:paraId="50FFC58C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11 (70.8)</w:t>
            </w:r>
          </w:p>
          <w:p w14:paraId="7F4A5BA8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 (6.7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AB2707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</w:t>
            </w:r>
          </w:p>
        </w:tc>
      </w:tr>
      <w:tr w:rsidR="00B46E6E" w:rsidRPr="00B46E6E" w14:paraId="34EA12BF" w14:textId="77777777" w:rsidTr="00B74989">
        <w:tc>
          <w:tcPr>
            <w:tcW w:w="38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C14EC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 xml:space="preserve">Gravida </w:t>
            </w: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1474)</w:t>
            </w:r>
          </w:p>
          <w:p w14:paraId="5AAB9F63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1 (primigravid)</w:t>
            </w:r>
          </w:p>
          <w:p w14:paraId="050E8A56" w14:textId="77777777" w:rsidR="00B46E6E" w:rsidRPr="00B46E6E" w:rsidRDefault="00B46E6E" w:rsidP="00B74989">
            <w:pPr>
              <w:autoSpaceDE w:val="0"/>
              <w:autoSpaceDN w:val="0"/>
              <w:adjustRightInd w:val="0"/>
              <w:ind w:left="73" w:hanging="73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2-3</w:t>
            </w:r>
          </w:p>
          <w:p w14:paraId="19DDB1E7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B46E6E">
              <w:rPr>
                <w:rFonts w:asciiTheme="minorHAnsi" w:hAnsiTheme="minorHAnsi" w:cstheme="minorHAnsi"/>
                <w:bCs/>
                <w:color w:val="202124"/>
                <w:sz w:val="20"/>
                <w:szCs w:val="20"/>
                <w:shd w:val="clear" w:color="auto" w:fill="FFFFFF"/>
              </w:rPr>
              <w:t>≥ 4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FEA848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0C8AC94C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78 (41.1)</w:t>
            </w:r>
          </w:p>
          <w:p w14:paraId="435914BE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85 (33.1)</w:t>
            </w:r>
          </w:p>
          <w:p w14:paraId="4B7D9656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99 (25.7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D4EDD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2FC74429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34 (43.0)</w:t>
            </w:r>
          </w:p>
          <w:p w14:paraId="0A8EA480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9 (34.9)</w:t>
            </w:r>
          </w:p>
          <w:p w14:paraId="1D49808B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9 (22.1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D51742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</w:t>
            </w:r>
          </w:p>
        </w:tc>
      </w:tr>
      <w:tr w:rsidR="00B46E6E" w:rsidRPr="00B46E6E" w14:paraId="64202F1C" w14:textId="77777777" w:rsidTr="00B74989">
        <w:tc>
          <w:tcPr>
            <w:tcW w:w="38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E0613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 xml:space="preserve">Antenatal care visits </w:t>
            </w: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1302)</w:t>
            </w:r>
          </w:p>
          <w:p w14:paraId="6A9BD4D3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0</w:t>
            </w:r>
          </w:p>
          <w:p w14:paraId="77409F41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1-3</w:t>
            </w:r>
          </w:p>
          <w:p w14:paraId="052A8371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B46E6E">
              <w:rPr>
                <w:rFonts w:asciiTheme="minorHAnsi" w:hAnsiTheme="minorHAnsi" w:cstheme="minorHAnsi"/>
                <w:bCs/>
                <w:color w:val="202124"/>
                <w:sz w:val="20"/>
                <w:szCs w:val="20"/>
                <w:shd w:val="clear" w:color="auto" w:fill="FFFFFF"/>
              </w:rPr>
              <w:t>≥ 4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013F39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09E337E4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 (0.3)</w:t>
            </w:r>
          </w:p>
          <w:p w14:paraId="6CE3D28F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44 (43.0)</w:t>
            </w:r>
          </w:p>
          <w:p w14:paraId="7B11A2A5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86 (56.7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986F4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12DB37F4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 (0.0)</w:t>
            </w:r>
          </w:p>
          <w:p w14:paraId="7EFE421C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20 (44.6)</w:t>
            </w:r>
          </w:p>
          <w:p w14:paraId="7B3B2E65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49 (55.4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6FCD35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</w:t>
            </w:r>
          </w:p>
        </w:tc>
      </w:tr>
      <w:tr w:rsidR="00B46E6E" w:rsidRPr="00B46E6E" w14:paraId="35EAD95B" w14:textId="77777777" w:rsidTr="00B74989">
        <w:tc>
          <w:tcPr>
            <w:tcW w:w="38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C429A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 xml:space="preserve">Maternal district </w:t>
            </w: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 = 1565)</w:t>
            </w:r>
          </w:p>
          <w:p w14:paraId="6E53EA54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Within hospital district</w:t>
            </w:r>
          </w:p>
          <w:p w14:paraId="2451974C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Outside hospital district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25FEF8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71B3716B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53 (37.0)</w:t>
            </w:r>
          </w:p>
          <w:p w14:paraId="0C130358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73 (63.0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408FB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0E896000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25 (36.9)</w:t>
            </w:r>
          </w:p>
          <w:p w14:paraId="4734992C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14 (63.1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E4F72A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46E6E" w:rsidRPr="00B46E6E" w14:paraId="7A70024F" w14:textId="77777777" w:rsidTr="00B74989">
        <w:tc>
          <w:tcPr>
            <w:tcW w:w="386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DA13C66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 xml:space="preserve">Mode of transport </w:t>
            </w: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mother or baby):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96BB57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9DF1D8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8539B0D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0.001**</w:t>
            </w:r>
          </w:p>
        </w:tc>
      </w:tr>
      <w:tr w:rsidR="00B46E6E" w:rsidRPr="00B46E6E" w14:paraId="0BF17621" w14:textId="77777777" w:rsidTr="00B74989">
        <w:tc>
          <w:tcPr>
            <w:tcW w:w="3861" w:type="dxa"/>
            <w:tcBorders>
              <w:top w:val="nil"/>
              <w:bottom w:val="nil"/>
              <w:right w:val="single" w:sz="4" w:space="0" w:color="auto"/>
            </w:tcBorders>
          </w:tcPr>
          <w:p w14:paraId="36158091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 Ambulance</w:t>
            </w:r>
          </w:p>
        </w:tc>
        <w:tc>
          <w:tcPr>
            <w:tcW w:w="1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F21BDB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20 (17.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2390F3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14 (33.6)</w:t>
            </w:r>
          </w:p>
        </w:tc>
        <w:tc>
          <w:tcPr>
            <w:tcW w:w="1717" w:type="dxa"/>
            <w:vMerge/>
            <w:tcBorders>
              <w:left w:val="nil"/>
              <w:right w:val="single" w:sz="4" w:space="0" w:color="auto"/>
            </w:tcBorders>
          </w:tcPr>
          <w:p w14:paraId="1F7CA5CD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B46E6E" w:rsidRPr="00B46E6E" w14:paraId="1273469D" w14:textId="77777777" w:rsidTr="00B74989">
        <w:tc>
          <w:tcPr>
            <w:tcW w:w="3861" w:type="dxa"/>
            <w:tcBorders>
              <w:top w:val="nil"/>
              <w:bottom w:val="nil"/>
              <w:right w:val="single" w:sz="4" w:space="0" w:color="auto"/>
            </w:tcBorders>
          </w:tcPr>
          <w:p w14:paraId="494D7C7F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 Another vehicle</w:t>
            </w:r>
          </w:p>
        </w:tc>
        <w:tc>
          <w:tcPr>
            <w:tcW w:w="1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CADE9EE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91 (72.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F42879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5 (60.5)</w:t>
            </w:r>
          </w:p>
        </w:tc>
        <w:tc>
          <w:tcPr>
            <w:tcW w:w="1717" w:type="dxa"/>
            <w:vMerge/>
            <w:tcBorders>
              <w:left w:val="nil"/>
              <w:right w:val="single" w:sz="4" w:space="0" w:color="auto"/>
            </w:tcBorders>
          </w:tcPr>
          <w:p w14:paraId="0FC1A212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B46E6E" w:rsidRPr="00B46E6E" w14:paraId="6D36925D" w14:textId="77777777" w:rsidTr="00B74989">
        <w:tc>
          <w:tcPr>
            <w:tcW w:w="386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B689FBE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 Bicycle or foot</w:t>
            </w:r>
          </w:p>
        </w:tc>
        <w:tc>
          <w:tcPr>
            <w:tcW w:w="1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C52A65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15 (9.4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82D99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 (5.9)</w:t>
            </w:r>
          </w:p>
        </w:tc>
        <w:tc>
          <w:tcPr>
            <w:tcW w:w="17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8FA164E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B46E6E" w:rsidRPr="00B46E6E" w14:paraId="7D5B3E58" w14:textId="77777777" w:rsidTr="00B74989">
        <w:tc>
          <w:tcPr>
            <w:tcW w:w="38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99E66E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At Birth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29F27C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4867CC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0C2D466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B46E6E" w:rsidRPr="00B46E6E" w14:paraId="0A464562" w14:textId="77777777" w:rsidTr="00B74989">
        <w:tc>
          <w:tcPr>
            <w:tcW w:w="38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3A863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Birth Location </w:t>
            </w: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n= 1565)</w:t>
            </w:r>
          </w:p>
          <w:p w14:paraId="600F9F87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 Inborn (Kiwoko)</w:t>
            </w:r>
          </w:p>
          <w:p w14:paraId="5267D569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 Outborn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72EF0A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784940ED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00 (57.1)</w:t>
            </w:r>
          </w:p>
          <w:p w14:paraId="2D4CAC53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26 (42.9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BB91A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32790931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3 (30.4)</w:t>
            </w:r>
          </w:p>
          <w:p w14:paraId="68626242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36 (69.6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60666E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0.001**</w:t>
            </w:r>
          </w:p>
        </w:tc>
      </w:tr>
      <w:tr w:rsidR="00B46E6E" w:rsidRPr="00B46E6E" w14:paraId="77283AED" w14:textId="77777777" w:rsidTr="00B74989">
        <w:tc>
          <w:tcPr>
            <w:tcW w:w="38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075A7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Type of birth attendant </w:t>
            </w: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n= 1565)</w:t>
            </w:r>
          </w:p>
          <w:p w14:paraId="720E5238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octor</w:t>
            </w:r>
          </w:p>
          <w:p w14:paraId="2A752448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idwife/nurse</w:t>
            </w:r>
          </w:p>
          <w:p w14:paraId="6AFDB465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BA, family member or other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FE8985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3CEE6C7D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12 (33.6)</w:t>
            </w:r>
          </w:p>
          <w:p w14:paraId="21C4C197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02 (65.4)</w:t>
            </w:r>
          </w:p>
          <w:p w14:paraId="144390F4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2 (1.0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CA4F9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08F1D77A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9 (29.2)</w:t>
            </w:r>
          </w:p>
          <w:p w14:paraId="40E40FE7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33 (68.7)</w:t>
            </w:r>
          </w:p>
          <w:p w14:paraId="0842EDAF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 (2.1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A5011C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</w:tr>
      <w:tr w:rsidR="00B46E6E" w:rsidRPr="00B46E6E" w14:paraId="1E2E0262" w14:textId="77777777" w:rsidTr="00B74989">
        <w:tc>
          <w:tcPr>
            <w:tcW w:w="38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9994C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 xml:space="preserve">Mode of delivery </w:t>
            </w: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 1565)</w:t>
            </w:r>
          </w:p>
          <w:p w14:paraId="372AD48C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Vaginal</w:t>
            </w:r>
          </w:p>
          <w:p w14:paraId="0128D3D5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Caesarean section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53451C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</w:p>
          <w:p w14:paraId="138EF587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31 (67.8)</w:t>
            </w:r>
          </w:p>
          <w:p w14:paraId="6E6DFD6A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95 (32.2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FCB00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</w:p>
          <w:p w14:paraId="693B880E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52 (74.3)</w:t>
            </w:r>
          </w:p>
          <w:p w14:paraId="2BDF5EBF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7 (25.7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42A12D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2*</w:t>
            </w:r>
          </w:p>
        </w:tc>
      </w:tr>
      <w:tr w:rsidR="00B46E6E" w:rsidRPr="00B46E6E" w14:paraId="3485F8A8" w14:textId="77777777" w:rsidTr="00B74989">
        <w:tc>
          <w:tcPr>
            <w:tcW w:w="38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E2491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 xml:space="preserve">Meconium-stained fluid </w:t>
            </w: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1039)</w:t>
            </w:r>
          </w:p>
          <w:p w14:paraId="2D6DCD02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No</w:t>
            </w:r>
          </w:p>
          <w:p w14:paraId="685E82A4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C6C145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3FF138ED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68 (56.2)</w:t>
            </w:r>
          </w:p>
          <w:p w14:paraId="2421B32B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65 (43.8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32EA5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1581485C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17 (56.8)</w:t>
            </w:r>
          </w:p>
          <w:p w14:paraId="1BC1B1CA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9 (43.2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CE46FB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</w:t>
            </w:r>
          </w:p>
        </w:tc>
      </w:tr>
      <w:tr w:rsidR="00B46E6E" w:rsidRPr="00B46E6E" w14:paraId="7CA62859" w14:textId="77777777" w:rsidTr="00B74989">
        <w:tc>
          <w:tcPr>
            <w:tcW w:w="38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1070C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 xml:space="preserve">Cried at birth </w:t>
            </w: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1388)</w:t>
            </w:r>
          </w:p>
          <w:p w14:paraId="46980BCF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No</w:t>
            </w:r>
          </w:p>
          <w:p w14:paraId="5209E3BB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726D79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20DEB46B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85 (81.7)</w:t>
            </w:r>
          </w:p>
          <w:p w14:paraId="1ABC3135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98 (18.3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88AE8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02B5B928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61 (85.6)</w:t>
            </w:r>
          </w:p>
          <w:p w14:paraId="108CE2F7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4 (14.4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EBD063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</w:tr>
      <w:tr w:rsidR="00B46E6E" w:rsidRPr="00B46E6E" w14:paraId="0468D135" w14:textId="77777777" w:rsidTr="00B74989">
        <w:tc>
          <w:tcPr>
            <w:tcW w:w="386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D66DBFD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 xml:space="preserve">Apgar- 1 minute </w:t>
            </w: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1227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1243EA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 (4-6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C43B07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 (3-5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C195F46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</w:t>
            </w:r>
          </w:p>
        </w:tc>
      </w:tr>
      <w:tr w:rsidR="00B46E6E" w:rsidRPr="00B46E6E" w14:paraId="1A491335" w14:textId="77777777" w:rsidTr="00B74989">
        <w:tc>
          <w:tcPr>
            <w:tcW w:w="386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42E8A63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 xml:space="preserve">Apgar- 5 minute </w:t>
            </w: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1202)</w:t>
            </w:r>
          </w:p>
        </w:tc>
        <w:tc>
          <w:tcPr>
            <w:tcW w:w="1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7FD147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 (6-8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C7E69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 (4-7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DA7862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</w:t>
            </w:r>
          </w:p>
        </w:tc>
      </w:tr>
      <w:tr w:rsidR="00B46E6E" w:rsidRPr="00B46E6E" w14:paraId="193F0A9C" w14:textId="77777777" w:rsidTr="00B74989">
        <w:tc>
          <w:tcPr>
            <w:tcW w:w="38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072964C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Infant characteristics 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6FCA45F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3AA448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BD464F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B46E6E" w:rsidRPr="00B46E6E" w14:paraId="1CB0DCE8" w14:textId="77777777" w:rsidTr="00B74989">
        <w:tc>
          <w:tcPr>
            <w:tcW w:w="38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6C835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 xml:space="preserve">Sex </w:t>
            </w: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 1565)</w:t>
            </w:r>
          </w:p>
          <w:p w14:paraId="27BB6250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Female</w:t>
            </w:r>
          </w:p>
          <w:p w14:paraId="5AB74E5C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Male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45FB36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28C30DA7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477 (38.9) </w:t>
            </w:r>
          </w:p>
          <w:p w14:paraId="5DEF7AA3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49 (61.1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0972E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13F4A2FE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131 (38.6) </w:t>
            </w:r>
          </w:p>
          <w:p w14:paraId="2B1DB79A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8 (61.4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1953CE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</w:t>
            </w:r>
          </w:p>
        </w:tc>
      </w:tr>
      <w:tr w:rsidR="00B46E6E" w:rsidRPr="00B46E6E" w14:paraId="3180E7B6" w14:textId="77777777" w:rsidTr="00B74989">
        <w:tc>
          <w:tcPr>
            <w:tcW w:w="38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7664E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Multiple birth </w:t>
            </w: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n=1560)</w:t>
            </w:r>
          </w:p>
          <w:p w14:paraId="44BC96C0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Singleton</w:t>
            </w:r>
          </w:p>
          <w:p w14:paraId="11F02A7B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Multiple birth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9A6549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4F2C68A0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167 (95.3)</w:t>
            </w:r>
          </w:p>
          <w:p w14:paraId="75B6AA6C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7 (4.7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4EB70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66B931C7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21 (95.5)</w:t>
            </w:r>
          </w:p>
          <w:p w14:paraId="69B79680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5 (4.5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15AC54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</w:t>
            </w:r>
          </w:p>
        </w:tc>
      </w:tr>
      <w:tr w:rsidR="00B46E6E" w:rsidRPr="00B46E6E" w14:paraId="1B23DF99" w14:textId="77777777" w:rsidTr="00B74989">
        <w:tc>
          <w:tcPr>
            <w:tcW w:w="38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5F8C0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 xml:space="preserve">Age at admission </w:t>
            </w: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days)</w:t>
            </w:r>
            <w:r w:rsidRPr="00B46E6E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 = 1565)</w:t>
            </w:r>
          </w:p>
          <w:p w14:paraId="4C64AA1A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lastRenderedPageBreak/>
              <w:t xml:space="preserve">    Day of birth </w:t>
            </w:r>
          </w:p>
          <w:p w14:paraId="4CDE84CE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  1-2</w:t>
            </w:r>
          </w:p>
          <w:p w14:paraId="0F99B91E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  3+ days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5F650E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41B4838E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lastRenderedPageBreak/>
              <w:t>920 (75.0)</w:t>
            </w:r>
          </w:p>
          <w:p w14:paraId="4527C4A3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58 (21.0)</w:t>
            </w:r>
          </w:p>
          <w:p w14:paraId="21AF8A31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8 (4.0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53FA2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6F770EC7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lastRenderedPageBreak/>
              <w:t>237 (69.9)</w:t>
            </w:r>
          </w:p>
          <w:p w14:paraId="457EDBD5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0 (26.6)</w:t>
            </w:r>
          </w:p>
          <w:p w14:paraId="2EC457D1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2 (3.5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69B3CF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lastRenderedPageBreak/>
              <w:t>0.1</w:t>
            </w:r>
          </w:p>
        </w:tc>
      </w:tr>
      <w:tr w:rsidR="00B46E6E" w:rsidRPr="00B46E6E" w14:paraId="508ECDEB" w14:textId="77777777" w:rsidTr="00B74989">
        <w:tc>
          <w:tcPr>
            <w:tcW w:w="38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5AA6D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Birthweight </w:t>
            </w: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n= 1546)</w:t>
            </w:r>
          </w:p>
          <w:p w14:paraId="6DA7FA20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 &lt; 2.5kg</w:t>
            </w:r>
          </w:p>
          <w:p w14:paraId="6033985B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 2.5-4.49kg</w:t>
            </w:r>
          </w:p>
          <w:p w14:paraId="3668C947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 &gt;=4.5kg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FE8A0C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7C02E5B8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12 (9.2)</w:t>
            </w:r>
          </w:p>
          <w:p w14:paraId="1633AB53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87 (89.6)</w:t>
            </w:r>
          </w:p>
          <w:p w14:paraId="57403CC8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4 (1.1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68B63F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0A2476D1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0 (15.0)</w:t>
            </w:r>
          </w:p>
          <w:p w14:paraId="33EEE0EE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82 (84.7)</w:t>
            </w:r>
          </w:p>
          <w:p w14:paraId="6E37DC5B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 (0.3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0D7D5A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4*</w:t>
            </w:r>
          </w:p>
        </w:tc>
      </w:tr>
      <w:tr w:rsidR="00B46E6E" w:rsidRPr="00B46E6E" w14:paraId="545642C3" w14:textId="77777777" w:rsidTr="00B74989">
        <w:tc>
          <w:tcPr>
            <w:tcW w:w="38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EA3B0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 xml:space="preserve">Temperature </w:t>
            </w: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</w:t>
            </w:r>
            <w:r w:rsidRPr="00B46E6E">
              <w:rPr>
                <w:rFonts w:ascii="degree" w:hAnsi="degree" w:cstheme="minorHAnsi"/>
                <w:color w:val="000000" w:themeColor="text1"/>
                <w:sz w:val="20"/>
                <w:szCs w:val="20"/>
              </w:rPr>
              <w:t>°</w:t>
            </w: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C)</w:t>
            </w:r>
            <w:r w:rsidRPr="00B46E6E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=1537)</w:t>
            </w:r>
          </w:p>
          <w:p w14:paraId="425A5F52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&lt; 36.5</w:t>
            </w:r>
          </w:p>
          <w:p w14:paraId="2007921A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36.5-37.9</w:t>
            </w:r>
          </w:p>
          <w:p w14:paraId="5D7CA398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B46E6E">
              <w:rPr>
                <w:rFonts w:asciiTheme="minorHAnsi" w:hAnsiTheme="minorHAnsi" w:cstheme="minorHAnsi"/>
                <w:bCs/>
                <w:color w:val="202124"/>
                <w:sz w:val="20"/>
                <w:szCs w:val="20"/>
                <w:shd w:val="clear" w:color="auto" w:fill="FFFFFF"/>
              </w:rPr>
              <w:t xml:space="preserve">≥ </w:t>
            </w: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9CE83F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4B866D30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10 (58.9)</w:t>
            </w:r>
          </w:p>
          <w:p w14:paraId="7F179C08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94 (32.7)</w:t>
            </w:r>
          </w:p>
          <w:p w14:paraId="47C9D7B1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2 (8.4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473A6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19B572AF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88 (56.8)</w:t>
            </w:r>
          </w:p>
          <w:p w14:paraId="60FD7312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6 (26.0)</w:t>
            </w:r>
          </w:p>
          <w:p w14:paraId="76346F06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7 (17.2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943230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0.001**</w:t>
            </w:r>
          </w:p>
        </w:tc>
      </w:tr>
      <w:tr w:rsidR="00B46E6E" w:rsidRPr="00B46E6E" w14:paraId="3AE65006" w14:textId="77777777" w:rsidTr="00B74989">
        <w:tc>
          <w:tcPr>
            <w:tcW w:w="386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C4C1F31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Respiratory rate </w:t>
            </w: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bpm)</w:t>
            </w:r>
            <w:r w:rsidRPr="00B46E6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n=1379)</w:t>
            </w:r>
          </w:p>
          <w:p w14:paraId="5F5540F0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 &lt; 30</w:t>
            </w:r>
          </w:p>
          <w:p w14:paraId="64A9227C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 30-60</w:t>
            </w:r>
          </w:p>
          <w:p w14:paraId="479CCD15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 xml:space="preserve">  </w:t>
            </w: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&gt; 60</w:t>
            </w:r>
          </w:p>
        </w:tc>
        <w:tc>
          <w:tcPr>
            <w:tcW w:w="1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7476E4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400207FB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7 (1.5)</w:t>
            </w:r>
          </w:p>
          <w:p w14:paraId="28F90B64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02 (45.1)</w:t>
            </w:r>
          </w:p>
          <w:p w14:paraId="7536C1AF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93 (53.3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145EB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3BD41F37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5 (9.4)</w:t>
            </w:r>
          </w:p>
          <w:p w14:paraId="53BE4876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36 (50.9)</w:t>
            </w:r>
          </w:p>
          <w:p w14:paraId="45EEBBA5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6 (39.7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A18E8B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0.001**</w:t>
            </w:r>
          </w:p>
        </w:tc>
      </w:tr>
      <w:tr w:rsidR="00B46E6E" w:rsidRPr="00B46E6E" w14:paraId="69D0F45A" w14:textId="77777777" w:rsidTr="00B74989">
        <w:tc>
          <w:tcPr>
            <w:tcW w:w="38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8D4D1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B46E6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Oxygen saturation </w:t>
            </w: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(%) </w:t>
            </w: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(n = 1417)</w:t>
            </w:r>
          </w:p>
          <w:p w14:paraId="72291935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 90</w:t>
            </w:r>
          </w:p>
          <w:p w14:paraId="2DB90ACE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B46E6E">
              <w:rPr>
                <w:rFonts w:asciiTheme="minorHAnsi" w:hAnsiTheme="minorHAnsi" w:cstheme="minorHAnsi"/>
                <w:bCs/>
                <w:color w:val="202124"/>
                <w:sz w:val="20"/>
                <w:szCs w:val="20"/>
                <w:shd w:val="clear" w:color="auto" w:fill="FFFFFF"/>
              </w:rPr>
              <w:t xml:space="preserve">≥ </w:t>
            </w: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E040C0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6C20DD44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79 (33.9)</w:t>
            </w:r>
          </w:p>
          <w:p w14:paraId="43D55989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38 (66.1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8C2E5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18B9BB23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77 (59.0)</w:t>
            </w:r>
          </w:p>
          <w:p w14:paraId="284CEF94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23 (41.0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8FCDA5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0.001**</w:t>
            </w:r>
          </w:p>
        </w:tc>
      </w:tr>
      <w:tr w:rsidR="00B46E6E" w:rsidRPr="00B46E6E" w14:paraId="3A37EAAD" w14:textId="77777777" w:rsidTr="00B74989">
        <w:tc>
          <w:tcPr>
            <w:tcW w:w="386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03B107E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pt-PT"/>
              </w:rPr>
            </w:pPr>
            <w:proofErr w:type="spellStart"/>
            <w:r w:rsidRPr="00B46E6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pt-PT"/>
              </w:rPr>
              <w:t>Blood</w:t>
            </w:r>
            <w:proofErr w:type="spellEnd"/>
            <w:r w:rsidRPr="00B46E6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pt-PT"/>
              </w:rPr>
              <w:t xml:space="preserve"> sugar </w:t>
            </w: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pt-PT"/>
              </w:rPr>
              <w:t>(</w:t>
            </w:r>
            <w:proofErr w:type="spellStart"/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pt-PT"/>
              </w:rPr>
              <w:t>mmol</w:t>
            </w:r>
            <w:proofErr w:type="spellEnd"/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pt-PT"/>
              </w:rPr>
              <w:t>/L)</w:t>
            </w:r>
            <w:r w:rsidRPr="00B46E6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pt-PT"/>
              </w:rPr>
              <w:t xml:space="preserve"> </w:t>
            </w: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pt-PT"/>
              </w:rPr>
              <w:t>(n = 1441)</w:t>
            </w:r>
          </w:p>
          <w:p w14:paraId="44F4658D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pt-PT"/>
              </w:rPr>
              <w:t xml:space="preserve">  </w:t>
            </w: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 2.6</w:t>
            </w:r>
          </w:p>
          <w:p w14:paraId="6EE89967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 </w:t>
            </w: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2.6-8.3</w:t>
            </w:r>
          </w:p>
          <w:p w14:paraId="6C51F3AF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 </w:t>
            </w: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&gt;8.3</w:t>
            </w:r>
          </w:p>
        </w:tc>
        <w:tc>
          <w:tcPr>
            <w:tcW w:w="1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FE76BD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231DF55F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9 (6.0)</w:t>
            </w:r>
          </w:p>
          <w:p w14:paraId="4F5B06A4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79 (76.8)</w:t>
            </w:r>
          </w:p>
          <w:p w14:paraId="721AA634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96 (17.1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716ED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24E7234B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7 (9.1)</w:t>
            </w:r>
          </w:p>
          <w:p w14:paraId="5241B9A1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79 (60.3)</w:t>
            </w:r>
          </w:p>
          <w:p w14:paraId="3E7B36F8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1 (30.6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F8AE00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0.001**</w:t>
            </w:r>
          </w:p>
        </w:tc>
      </w:tr>
      <w:tr w:rsidR="00B46E6E" w:rsidRPr="00B46E6E" w14:paraId="03E4E175" w14:textId="77777777" w:rsidTr="00B74989">
        <w:tc>
          <w:tcPr>
            <w:tcW w:w="386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E32BCED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Therapies received: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868DEA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FF1E3B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D377733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B46E6E" w:rsidRPr="00B46E6E" w14:paraId="03A4EE7F" w14:textId="77777777" w:rsidTr="00B74989">
        <w:tc>
          <w:tcPr>
            <w:tcW w:w="3861" w:type="dxa"/>
            <w:tcBorders>
              <w:top w:val="nil"/>
              <w:bottom w:val="nil"/>
              <w:right w:val="single" w:sz="4" w:space="0" w:color="auto"/>
            </w:tcBorders>
          </w:tcPr>
          <w:p w14:paraId="7EA9F7C7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 Phototherapy (n=1545)</w:t>
            </w:r>
          </w:p>
        </w:tc>
        <w:tc>
          <w:tcPr>
            <w:tcW w:w="1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9388EC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249 (20.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BF8BADA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34 (10.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24ECFF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&lt;0.001**</w:t>
            </w:r>
          </w:p>
        </w:tc>
      </w:tr>
      <w:tr w:rsidR="00B46E6E" w:rsidRPr="00B46E6E" w14:paraId="1D5D817A" w14:textId="77777777" w:rsidTr="00B74989">
        <w:tc>
          <w:tcPr>
            <w:tcW w:w="3861" w:type="dxa"/>
            <w:tcBorders>
              <w:top w:val="nil"/>
              <w:bottom w:val="nil"/>
              <w:right w:val="single" w:sz="4" w:space="0" w:color="auto"/>
            </w:tcBorders>
          </w:tcPr>
          <w:p w14:paraId="695E3B47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 Blood transfusion (n=1555)</w:t>
            </w:r>
          </w:p>
        </w:tc>
        <w:tc>
          <w:tcPr>
            <w:tcW w:w="1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14F506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14 (1.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208C60A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8 (2.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A245D2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B46E6E" w:rsidRPr="00B46E6E" w14:paraId="6CD2CFA9" w14:textId="77777777" w:rsidTr="00B74989">
        <w:tc>
          <w:tcPr>
            <w:tcW w:w="386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73CE649" w14:textId="77777777" w:rsidR="00B46E6E" w:rsidRPr="00B46E6E" w:rsidRDefault="00B46E6E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 Bubble CPAP (n=1543)</w:t>
            </w:r>
          </w:p>
        </w:tc>
        <w:tc>
          <w:tcPr>
            <w:tcW w:w="1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5B4480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125 (10.4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FD55D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152 (45.0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893C15" w14:textId="77777777" w:rsidR="00B46E6E" w:rsidRPr="00B46E6E" w:rsidRDefault="00B46E6E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B46E6E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&lt;0.001**</w:t>
            </w:r>
          </w:p>
        </w:tc>
      </w:tr>
    </w:tbl>
    <w:p w14:paraId="6E758505" w14:textId="77777777" w:rsidR="00B46E6E" w:rsidRPr="00B46E6E" w:rsidRDefault="00B46E6E" w:rsidP="00B46E6E">
      <w:pPr>
        <w:rPr>
          <w:rFonts w:asciiTheme="minorHAnsi" w:hAnsiTheme="minorHAnsi" w:cstheme="minorHAnsi"/>
          <w:sz w:val="20"/>
          <w:szCs w:val="20"/>
        </w:rPr>
      </w:pPr>
      <w:r w:rsidRPr="00B46E6E">
        <w:rPr>
          <w:rFonts w:asciiTheme="minorHAnsi" w:hAnsiTheme="minorHAnsi" w:cstheme="minorHAnsi"/>
          <w:sz w:val="20"/>
          <w:szCs w:val="20"/>
        </w:rPr>
        <w:t>Each analysis is based on available data for that measure, as such denominators differ depending on the response. *p &lt;0.05, **p&lt;0.001</w:t>
      </w:r>
    </w:p>
    <w:p w14:paraId="3EC68969" w14:textId="77777777" w:rsidR="00F76FC2" w:rsidRPr="00B46E6E" w:rsidRDefault="00F76FC2"/>
    <w:sectPr w:rsidR="00F76FC2" w:rsidRPr="00B46E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gree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E6E"/>
    <w:rsid w:val="000056DC"/>
    <w:rsid w:val="000212B1"/>
    <w:rsid w:val="00023D71"/>
    <w:rsid w:val="00033400"/>
    <w:rsid w:val="00047694"/>
    <w:rsid w:val="00056157"/>
    <w:rsid w:val="00060898"/>
    <w:rsid w:val="00077C78"/>
    <w:rsid w:val="00082EC5"/>
    <w:rsid w:val="0009468B"/>
    <w:rsid w:val="000A3855"/>
    <w:rsid w:val="000E00E1"/>
    <w:rsid w:val="00116CDA"/>
    <w:rsid w:val="00131B96"/>
    <w:rsid w:val="0016107C"/>
    <w:rsid w:val="00162C24"/>
    <w:rsid w:val="00182B8D"/>
    <w:rsid w:val="001B234D"/>
    <w:rsid w:val="001D463B"/>
    <w:rsid w:val="001D7230"/>
    <w:rsid w:val="001F03EF"/>
    <w:rsid w:val="00200B73"/>
    <w:rsid w:val="00232660"/>
    <w:rsid w:val="002408AB"/>
    <w:rsid w:val="0025354D"/>
    <w:rsid w:val="00254449"/>
    <w:rsid w:val="002C379B"/>
    <w:rsid w:val="002E2F5E"/>
    <w:rsid w:val="002E6068"/>
    <w:rsid w:val="002F0262"/>
    <w:rsid w:val="00306275"/>
    <w:rsid w:val="00360854"/>
    <w:rsid w:val="00365B62"/>
    <w:rsid w:val="00382599"/>
    <w:rsid w:val="00384C30"/>
    <w:rsid w:val="00396A84"/>
    <w:rsid w:val="003D041F"/>
    <w:rsid w:val="003F3884"/>
    <w:rsid w:val="00401DB2"/>
    <w:rsid w:val="00403CE7"/>
    <w:rsid w:val="00432A71"/>
    <w:rsid w:val="00433202"/>
    <w:rsid w:val="0045158D"/>
    <w:rsid w:val="0048155A"/>
    <w:rsid w:val="005272C5"/>
    <w:rsid w:val="0055714D"/>
    <w:rsid w:val="0057061A"/>
    <w:rsid w:val="005749D3"/>
    <w:rsid w:val="00586740"/>
    <w:rsid w:val="005B4AA8"/>
    <w:rsid w:val="005C384D"/>
    <w:rsid w:val="005D58A3"/>
    <w:rsid w:val="005D627C"/>
    <w:rsid w:val="005E3F0C"/>
    <w:rsid w:val="005E5AE2"/>
    <w:rsid w:val="0060653B"/>
    <w:rsid w:val="00624B15"/>
    <w:rsid w:val="00637686"/>
    <w:rsid w:val="00640A2C"/>
    <w:rsid w:val="00642471"/>
    <w:rsid w:val="00663674"/>
    <w:rsid w:val="00673217"/>
    <w:rsid w:val="00686117"/>
    <w:rsid w:val="006B7D24"/>
    <w:rsid w:val="00735D38"/>
    <w:rsid w:val="00742202"/>
    <w:rsid w:val="00746D2E"/>
    <w:rsid w:val="007A060D"/>
    <w:rsid w:val="007B6240"/>
    <w:rsid w:val="007B67D0"/>
    <w:rsid w:val="007C0228"/>
    <w:rsid w:val="00801873"/>
    <w:rsid w:val="00804166"/>
    <w:rsid w:val="00815210"/>
    <w:rsid w:val="0086466C"/>
    <w:rsid w:val="008968D3"/>
    <w:rsid w:val="008A034E"/>
    <w:rsid w:val="008A13F9"/>
    <w:rsid w:val="008C7185"/>
    <w:rsid w:val="00913034"/>
    <w:rsid w:val="00917DA2"/>
    <w:rsid w:val="0093372E"/>
    <w:rsid w:val="00934D78"/>
    <w:rsid w:val="00935248"/>
    <w:rsid w:val="00946A54"/>
    <w:rsid w:val="009573D2"/>
    <w:rsid w:val="009714A5"/>
    <w:rsid w:val="00996656"/>
    <w:rsid w:val="009A26FB"/>
    <w:rsid w:val="009A4683"/>
    <w:rsid w:val="009D1E35"/>
    <w:rsid w:val="00A172DF"/>
    <w:rsid w:val="00A33F32"/>
    <w:rsid w:val="00A5333D"/>
    <w:rsid w:val="00A5600B"/>
    <w:rsid w:val="00A70C97"/>
    <w:rsid w:val="00A7180B"/>
    <w:rsid w:val="00A737C2"/>
    <w:rsid w:val="00A87C88"/>
    <w:rsid w:val="00AC7950"/>
    <w:rsid w:val="00AD055E"/>
    <w:rsid w:val="00B11432"/>
    <w:rsid w:val="00B233E8"/>
    <w:rsid w:val="00B4083E"/>
    <w:rsid w:val="00B43A26"/>
    <w:rsid w:val="00B46E6E"/>
    <w:rsid w:val="00B65326"/>
    <w:rsid w:val="00B71FAB"/>
    <w:rsid w:val="00B9341B"/>
    <w:rsid w:val="00B953C0"/>
    <w:rsid w:val="00BB18E5"/>
    <w:rsid w:val="00BC68D2"/>
    <w:rsid w:val="00BD1B3A"/>
    <w:rsid w:val="00BD55ED"/>
    <w:rsid w:val="00BE2D75"/>
    <w:rsid w:val="00C575CE"/>
    <w:rsid w:val="00C60496"/>
    <w:rsid w:val="00C70562"/>
    <w:rsid w:val="00C755C6"/>
    <w:rsid w:val="00C82397"/>
    <w:rsid w:val="00C961D1"/>
    <w:rsid w:val="00CC4F3A"/>
    <w:rsid w:val="00CD73C6"/>
    <w:rsid w:val="00CD7F66"/>
    <w:rsid w:val="00D02C99"/>
    <w:rsid w:val="00D136C2"/>
    <w:rsid w:val="00D526D1"/>
    <w:rsid w:val="00D6518A"/>
    <w:rsid w:val="00D92D81"/>
    <w:rsid w:val="00D92DE9"/>
    <w:rsid w:val="00DB3985"/>
    <w:rsid w:val="00DE6197"/>
    <w:rsid w:val="00DF577D"/>
    <w:rsid w:val="00E121E7"/>
    <w:rsid w:val="00E4475D"/>
    <w:rsid w:val="00E4796F"/>
    <w:rsid w:val="00E75EDA"/>
    <w:rsid w:val="00E8565A"/>
    <w:rsid w:val="00EB6456"/>
    <w:rsid w:val="00EB6D97"/>
    <w:rsid w:val="00ED500E"/>
    <w:rsid w:val="00EE6DA4"/>
    <w:rsid w:val="00F074DC"/>
    <w:rsid w:val="00F32FCE"/>
    <w:rsid w:val="00F44CB4"/>
    <w:rsid w:val="00F61E1E"/>
    <w:rsid w:val="00F76FC2"/>
    <w:rsid w:val="00F868AD"/>
    <w:rsid w:val="00FA3A0B"/>
    <w:rsid w:val="00FB1DF0"/>
    <w:rsid w:val="00FC4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D0462F"/>
  <w15:chartTrackingRefBased/>
  <w15:docId w15:val="{4C497653-6DD2-8D42-91C9-F085F028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E6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6E6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6E6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7</Words>
  <Characters>2378</Characters>
  <Application>Microsoft Office Word</Application>
  <DocSecurity>0</DocSecurity>
  <Lines>19</Lines>
  <Paragraphs>5</Paragraphs>
  <ScaleCrop>false</ScaleCrop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edstrom</dc:creator>
  <cp:keywords/>
  <dc:description/>
  <cp:lastModifiedBy>Anna Hedstrom</cp:lastModifiedBy>
  <cp:revision>3</cp:revision>
  <dcterms:created xsi:type="dcterms:W3CDTF">2023-06-12T17:10:00Z</dcterms:created>
  <dcterms:modified xsi:type="dcterms:W3CDTF">2023-10-19T16:17:00Z</dcterms:modified>
</cp:coreProperties>
</file>